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0FEEC" w14:textId="5A852AB8" w:rsidR="00E96E4F" w:rsidRDefault="00E96E4F" w:rsidP="00E96E4F">
      <w:pPr>
        <w:pStyle w:val="Sydney3"/>
        <w:spacing w:after="240"/>
      </w:pPr>
      <w:r w:rsidRPr="0089290B">
        <w:t xml:space="preserve">Figure </w:t>
      </w:r>
      <w:r w:rsidR="00196E0D">
        <w:t>S2</w:t>
      </w:r>
      <w:r w:rsidRPr="0089290B">
        <w:t>. Crude and adjusted</w:t>
      </w:r>
      <w:r>
        <w:t>*</w:t>
      </w:r>
      <w:r w:rsidRPr="0089290B">
        <w:t xml:space="preserve"> odds ratios of client satisfaction for DSD model and conventional care</w:t>
      </w:r>
      <w:r w:rsidR="00012DC8">
        <w:t xml:space="preserve"> eligible</w:t>
      </w:r>
      <w:r w:rsidRPr="0089290B">
        <w:t xml:space="preserve"> study participants (n=</w:t>
      </w:r>
      <w:r w:rsidR="00012DC8">
        <w:t>651</w:t>
      </w:r>
      <w:r w:rsidRPr="0089290B">
        <w:t>)</w:t>
      </w:r>
    </w:p>
    <w:p w14:paraId="4192CD6D" w14:textId="58E89846" w:rsidR="00E96E4F" w:rsidRDefault="00196E0D" w:rsidP="00E96E4F">
      <w:pPr>
        <w:pStyle w:val="Sydney3"/>
        <w:spacing w:after="240"/>
      </w:pPr>
      <w:bookmarkStart w:id="0" w:name="_GoBack"/>
      <w:r>
        <w:rPr>
          <w:noProof/>
        </w:rPr>
        <w:drawing>
          <wp:inline distT="0" distB="0" distL="0" distR="0" wp14:anchorId="4DD83D4E" wp14:editId="41203E75">
            <wp:extent cx="7797800" cy="4762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09574" cy="4769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1C58CAD3" w14:textId="18BE3CA7" w:rsidR="00E96E4F" w:rsidRDefault="00E96E4F" w:rsidP="00012DC8">
      <w:pPr>
        <w:spacing w:line="240" w:lineRule="auto"/>
      </w:pPr>
      <w:r w:rsidRPr="000E33AA">
        <w:rPr>
          <w:rFonts w:cstheme="minorHAnsi"/>
          <w:sz w:val="20"/>
          <w:szCs w:val="20"/>
        </w:rPr>
        <w:t xml:space="preserve">*Adjusted by </w:t>
      </w:r>
      <w:r w:rsidR="00087804">
        <w:rPr>
          <w:rFonts w:cstheme="minorHAnsi"/>
          <w:sz w:val="20"/>
          <w:szCs w:val="20"/>
        </w:rPr>
        <w:t xml:space="preserve">perceived quality of care, </w:t>
      </w:r>
      <w:r w:rsidRPr="000E33AA">
        <w:rPr>
          <w:rFonts w:cstheme="minorHAnsi"/>
          <w:sz w:val="20"/>
          <w:szCs w:val="20"/>
        </w:rPr>
        <w:t xml:space="preserve">time on ART, seeking outside healthcare, additional diseases treated at the facility, annual number of clinic visits, </w:t>
      </w:r>
      <w:r>
        <w:rPr>
          <w:rFonts w:cstheme="minorHAnsi"/>
          <w:sz w:val="20"/>
          <w:szCs w:val="20"/>
        </w:rPr>
        <w:t xml:space="preserve">annual number of </w:t>
      </w:r>
      <w:r w:rsidRPr="00FC4AA5">
        <w:rPr>
          <w:rFonts w:cstheme="minorHAnsi"/>
          <w:sz w:val="20"/>
          <w:szCs w:val="20"/>
        </w:rPr>
        <w:t>missed visits</w:t>
      </w:r>
      <w:r w:rsidR="00087804">
        <w:rPr>
          <w:rFonts w:cstheme="minorHAnsi"/>
          <w:sz w:val="20"/>
          <w:szCs w:val="20"/>
        </w:rPr>
        <w:t>, facility location</w:t>
      </w:r>
      <w:r w:rsidR="00087804" w:rsidRPr="00087804">
        <w:rPr>
          <w:rFonts w:cstheme="minorHAnsi"/>
          <w:sz w:val="20"/>
          <w:szCs w:val="20"/>
        </w:rPr>
        <w:t xml:space="preserve"> </w:t>
      </w:r>
      <w:r w:rsidR="00087804" w:rsidRPr="000E33AA">
        <w:rPr>
          <w:rFonts w:cstheme="minorHAnsi"/>
          <w:sz w:val="20"/>
          <w:szCs w:val="20"/>
        </w:rPr>
        <w:t>and</w:t>
      </w:r>
      <w:r w:rsidR="00087804">
        <w:rPr>
          <w:rFonts w:cstheme="minorHAnsi"/>
          <w:sz w:val="20"/>
          <w:szCs w:val="20"/>
        </w:rPr>
        <w:t xml:space="preserve"> facility size</w:t>
      </w:r>
      <w:r w:rsidRPr="00DB013F" w:rsidDel="00D01CFA">
        <w:rPr>
          <w:rFonts w:cstheme="minorHAnsi"/>
          <w:sz w:val="20"/>
          <w:szCs w:val="20"/>
        </w:rPr>
        <w:t>.</w:t>
      </w:r>
    </w:p>
    <w:p w14:paraId="7BC59C26" w14:textId="0D849BFD" w:rsidR="00982A6B" w:rsidRDefault="00982A6B"/>
    <w:sectPr w:rsidR="00982A6B" w:rsidSect="00012D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E4F"/>
    <w:rsid w:val="00012DC8"/>
    <w:rsid w:val="00086E2B"/>
    <w:rsid w:val="00087804"/>
    <w:rsid w:val="000B245C"/>
    <w:rsid w:val="00102BC8"/>
    <w:rsid w:val="00104526"/>
    <w:rsid w:val="00136A78"/>
    <w:rsid w:val="00190E6A"/>
    <w:rsid w:val="00196E0D"/>
    <w:rsid w:val="001D6B4D"/>
    <w:rsid w:val="00297F3F"/>
    <w:rsid w:val="002B09B2"/>
    <w:rsid w:val="002C1278"/>
    <w:rsid w:val="00315121"/>
    <w:rsid w:val="003643A2"/>
    <w:rsid w:val="00374BBB"/>
    <w:rsid w:val="0038510B"/>
    <w:rsid w:val="0041784A"/>
    <w:rsid w:val="004939D2"/>
    <w:rsid w:val="004A0318"/>
    <w:rsid w:val="004F2A8B"/>
    <w:rsid w:val="00506EDA"/>
    <w:rsid w:val="00550E7E"/>
    <w:rsid w:val="00551CDF"/>
    <w:rsid w:val="00587194"/>
    <w:rsid w:val="005C70E1"/>
    <w:rsid w:val="005F6386"/>
    <w:rsid w:val="0061680F"/>
    <w:rsid w:val="0066104C"/>
    <w:rsid w:val="00686A47"/>
    <w:rsid w:val="006B4234"/>
    <w:rsid w:val="006D1EB7"/>
    <w:rsid w:val="00703561"/>
    <w:rsid w:val="007131E7"/>
    <w:rsid w:val="00735246"/>
    <w:rsid w:val="007F37DF"/>
    <w:rsid w:val="008542E2"/>
    <w:rsid w:val="008965BC"/>
    <w:rsid w:val="00952E1D"/>
    <w:rsid w:val="00982A6B"/>
    <w:rsid w:val="009A1344"/>
    <w:rsid w:val="00A621D8"/>
    <w:rsid w:val="00A6370B"/>
    <w:rsid w:val="00A6489E"/>
    <w:rsid w:val="00A70B60"/>
    <w:rsid w:val="00A9521D"/>
    <w:rsid w:val="00AD7AED"/>
    <w:rsid w:val="00BB24BC"/>
    <w:rsid w:val="00BC4ED0"/>
    <w:rsid w:val="00C13A3A"/>
    <w:rsid w:val="00C25672"/>
    <w:rsid w:val="00CD5AB1"/>
    <w:rsid w:val="00D0129C"/>
    <w:rsid w:val="00D938ED"/>
    <w:rsid w:val="00DC1830"/>
    <w:rsid w:val="00E776F0"/>
    <w:rsid w:val="00E96E4F"/>
    <w:rsid w:val="00EC32D5"/>
    <w:rsid w:val="00F30B31"/>
    <w:rsid w:val="00F8059A"/>
    <w:rsid w:val="00FC4FF0"/>
    <w:rsid w:val="00FC5619"/>
    <w:rsid w:val="00FE567A"/>
    <w:rsid w:val="00FF53B4"/>
    <w:rsid w:val="00FF6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AFC627B"/>
  <w15:chartTrackingRefBased/>
  <w15:docId w15:val="{D3BA3A05-D494-A046-B47E-0D99EDDD7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6E4F"/>
    <w:pPr>
      <w:spacing w:after="160" w:line="259" w:lineRule="auto"/>
    </w:pPr>
    <w:rPr>
      <w:kern w:val="0"/>
      <w:sz w:val="22"/>
      <w:szCs w:val="22"/>
      <w:lang w:val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AB1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AB1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AB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86A47"/>
  </w:style>
  <w:style w:type="paragraph" w:customStyle="1" w:styleId="Sydney1">
    <w:name w:val="Sydney1"/>
    <w:basedOn w:val="Heading1"/>
    <w:qFormat/>
    <w:rsid w:val="00CD5AB1"/>
    <w:pPr>
      <w:spacing w:before="0"/>
    </w:pPr>
    <w:rPr>
      <w:rFonts w:asciiTheme="minorHAnsi" w:hAnsiTheme="minorHAnsi" w:cstheme="minorHAnsi"/>
      <w:b/>
      <w:color w:val="000000" w:themeColor="text1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CD5A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Heading2"/>
    <w:qFormat/>
    <w:rsid w:val="00CD5AB1"/>
    <w:pPr>
      <w:tabs>
        <w:tab w:val="left" w:pos="4320"/>
      </w:tabs>
    </w:pPr>
    <w:rPr>
      <w:rFonts w:asciiTheme="minorHAnsi" w:hAnsiTheme="minorHAnsi" w:cstheme="minorHAnsi"/>
      <w:i/>
      <w:color w:val="000000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A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ydney2">
    <w:name w:val="Sydney2"/>
    <w:basedOn w:val="Heading2"/>
    <w:qFormat/>
    <w:rsid w:val="00CD5AB1"/>
    <w:rPr>
      <w:rFonts w:asciiTheme="minorHAnsi" w:hAnsiTheme="minorHAnsi" w:cstheme="minorHAnsi"/>
      <w:i/>
      <w:iCs/>
      <w:color w:val="000000" w:themeColor="text1"/>
      <w:sz w:val="22"/>
      <w:szCs w:val="22"/>
    </w:rPr>
  </w:style>
  <w:style w:type="paragraph" w:customStyle="1" w:styleId="Sydney3">
    <w:name w:val="Sydney3"/>
    <w:basedOn w:val="Heading3"/>
    <w:qFormat/>
    <w:rsid w:val="00CD5AB1"/>
    <w:rPr>
      <w:rFonts w:asciiTheme="minorHAnsi" w:hAnsiTheme="minorHAnsi" w:cstheme="minorHAnsi"/>
      <w:b/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AB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3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318"/>
    <w:rPr>
      <w:rFonts w:ascii="Segoe UI" w:hAnsi="Segoe UI" w:cs="Segoe UI"/>
      <w:kern w:val="0"/>
      <w:sz w:val="18"/>
      <w:szCs w:val="18"/>
      <w:lang w:val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12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Rosen</dc:creator>
  <cp:keywords/>
  <dc:description/>
  <cp:lastModifiedBy>Idah Mokhele</cp:lastModifiedBy>
  <cp:revision>3</cp:revision>
  <dcterms:created xsi:type="dcterms:W3CDTF">2024-02-05T12:19:00Z</dcterms:created>
  <dcterms:modified xsi:type="dcterms:W3CDTF">2024-02-05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bd39d5665957139a63107eb9705ca22400da136ffa93172b6015d9140dc2a1</vt:lpwstr>
  </property>
</Properties>
</file>